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icrosoft YaHei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</w:pP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</w:rPr>
        <w:t>Figure_3___Coordinates_of_the_hyoid_movement_trajectory.xls</w:t>
      </w: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 xml:space="preserve">. </w:t>
      </w:r>
      <w:r>
        <w:rPr>
          <w:rFonts w:eastAsia="Microsoft YaHei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>Amend as follows</w:t>
      </w:r>
      <w:r>
        <w:rPr>
          <w:rFonts w:ascii="Times New Roman" w:hAnsi="Times New Roman" w:cs="Times New Roman" w:eastAsia="Microsoft YaHei UI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>：</w:t>
      </w:r>
    </w:p>
    <w:p>
      <w:pPr>
        <w:pStyle w:val="Normal"/>
        <w:rPr>
          <w:rFonts w:ascii="Times New Roman" w:hAnsi="Times New Roman" w:eastAsia="Microsoft YaHei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</w:pP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>Two-dimensional coordinate system metadata</w:t>
      </w: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 xml:space="preserve"> table</w:t>
      </w: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 xml:space="preserve"> of the transverse displacement trajectory of the hyoid bone during swallowing.</w:t>
      </w:r>
    </w:p>
    <w:p>
      <w:pPr>
        <w:pStyle w:val="Normal"/>
        <w:rPr>
          <w:rFonts w:ascii="Times New Roman" w:hAnsi="Times New Roman" w:eastAsia="Microsoft YaHei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</w:pP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eastAsia="Microsoft YaHei UI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</w:pP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</w:rPr>
        <w:t>favorable_prognosis_groups.xlsx.</w:t>
      </w: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 xml:space="preserve"> </w:t>
      </w:r>
      <w:r>
        <w:rPr>
          <w:rFonts w:eastAsia="Microsoft YaHei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>Amend as follows</w:t>
      </w:r>
      <w:r>
        <w:rPr>
          <w:rFonts w:ascii="Times New Roman" w:hAnsi="Times New Roman" w:cs="Times New Roman" w:eastAsia="Microsoft YaHei UI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>：</w:t>
      </w:r>
    </w:p>
    <w:p>
      <w:pPr>
        <w:pStyle w:val="Normal"/>
        <w:rPr/>
      </w:pP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 xml:space="preserve">Metadata table of the group with </w:t>
      </w: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</w:rPr>
        <w:t>favorable</w:t>
      </w:r>
      <w:r>
        <w:rPr>
          <w:rFonts w:eastAsia="Microsoft YaHei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lang w:val="en-US" w:eastAsia="zh-CN"/>
        </w:rPr>
        <w:t xml:space="preserve"> prognosis of dysphagia after stroke.</w:t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6:14:00Z</dcterms:created>
  <dc:creator>梦梦</dc:creator>
  <dc:description/>
  <dc:language>en-US</dc:language>
  <cp:lastModifiedBy>梦梦</cp:lastModifiedBy>
  <dcterms:modified xsi:type="dcterms:W3CDTF">2025-08-16T16:23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68446688044DFF931B057AB12F8201_11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ZjE5YmMzNGJjNmRjNDgwZjJlNDQ1YzUwMmJjMDA2MGQiLCJ1c2VySWQiOiIyNTg5MDA1NjIifQ==</vt:lpwstr>
  </property>
</Properties>
</file>